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58B" w:rsidRPr="00565D94" w:rsidRDefault="00E1558B" w:rsidP="00E1558B">
      <w:pPr>
        <w:jc w:val="both"/>
        <w:rPr>
          <w:lang w:val="en-US"/>
        </w:rPr>
      </w:pPr>
      <w:r w:rsidRPr="00565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terial Table 8</w:t>
      </w:r>
      <w:r w:rsidRPr="00565D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 </w:t>
      </w:r>
      <w:r w:rsidRPr="00565D9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 Analysis of the expression of housekeeping genes in gastric cancer sample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</w:t>
      </w:r>
      <w:r w:rsidRPr="00E1558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, with distribution in </w:t>
      </w:r>
      <w:proofErr w:type="spellStart"/>
      <w:r w:rsidRPr="00E1558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umoral</w:t>
      </w:r>
      <w:proofErr w:type="spellEnd"/>
      <w:r w:rsidRPr="00E1558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CG) and </w:t>
      </w:r>
      <w:proofErr w:type="spellStart"/>
      <w:r w:rsidRPr="00E1558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eritumoral</w:t>
      </w:r>
      <w:proofErr w:type="spellEnd"/>
      <w:r w:rsidRPr="00E1558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PTT) regions.</w:t>
      </w:r>
      <w:bookmarkStart w:id="0" w:name="_GoBack"/>
      <w:bookmarkEnd w:id="0"/>
    </w:p>
    <w:p w:rsidR="00E1558B" w:rsidRPr="00E1558B" w:rsidRDefault="00E1558B">
      <w:pPr>
        <w:rPr>
          <w:lang w:val="en-US"/>
        </w:rPr>
      </w:pPr>
    </w:p>
    <w:tbl>
      <w:tblPr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58"/>
        <w:gridCol w:w="703"/>
        <w:gridCol w:w="3075"/>
        <w:gridCol w:w="1311"/>
        <w:gridCol w:w="1240"/>
        <w:gridCol w:w="1100"/>
      </w:tblGrid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_GAC</w:t>
            </w:r>
            <w:proofErr w:type="spellEnd"/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n_PTT</w:t>
            </w:r>
            <w:proofErr w:type="spellEnd"/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proofErr w:type="spellStart"/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delta_median_GAC_minus_PTT</w:t>
            </w:r>
            <w:proofErr w:type="spellEnd"/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ilcox_p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omparison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E1558B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wilcox_q</w:t>
            </w:r>
            <w:proofErr w:type="spellEnd"/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B2M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-0.2719812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008967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089672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GAPDH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26608710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054958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274792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ACTB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1456189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699332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2331109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EEF1A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-0.1150377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1964043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4910108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TBP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279689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2473522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4947046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RPLP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7012699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3531964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5045664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HPRT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-0.0444046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3319792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5045664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PPIA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5183333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8206191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8206191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RPL13A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3730617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8001893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8206191</w:t>
            </w:r>
          </w:p>
        </w:tc>
      </w:tr>
      <w:tr w:rsidR="00E1558B" w:rsidRPr="00E1558B" w:rsidTr="00E1558B">
        <w:trPr>
          <w:trHeight w:val="30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SDHA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03153532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8006135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AC </w:t>
            </w:r>
            <w:proofErr w:type="spellStart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vs</w:t>
            </w:r>
            <w:proofErr w:type="spellEnd"/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PT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E1558B" w:rsidRPr="00E1558B" w:rsidRDefault="00E1558B" w:rsidP="00E155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E1558B">
              <w:rPr>
                <w:rFonts w:ascii="Calibri" w:eastAsia="Times New Roman" w:hAnsi="Calibri" w:cs="Calibri"/>
                <w:color w:val="000000"/>
                <w:lang w:eastAsia="pt-BR"/>
              </w:rPr>
              <w:t>0.8206191</w:t>
            </w:r>
          </w:p>
        </w:tc>
      </w:tr>
    </w:tbl>
    <w:p w:rsidR="00F2190D" w:rsidRDefault="00F2190D"/>
    <w:sectPr w:rsidR="00F21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58B"/>
    <w:rsid w:val="00E1558B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2EB666"/>
  <w15:chartTrackingRefBased/>
  <w15:docId w15:val="{CE1B8E2A-1E17-4F39-B270-8DC03899B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0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4:37:00Z</dcterms:created>
  <dcterms:modified xsi:type="dcterms:W3CDTF">2026-01-23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574240-cc82-461c-a2df-1984d3bb3499</vt:lpwstr>
  </property>
</Properties>
</file>